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D33355" w14:textId="77777777" w:rsidR="00EE2C5B" w:rsidRPr="008607E8" w:rsidRDefault="00EE2C5B" w:rsidP="00EE2C5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607E8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1653360" w14:textId="77777777" w:rsidR="00EE2C5B" w:rsidRPr="008607E8" w:rsidRDefault="00EE2C5B" w:rsidP="00EE2C5B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</w:pPr>
    </w:p>
    <w:p w14:paraId="4270A824" w14:textId="77777777" w:rsidR="00EE2C5B" w:rsidRPr="008607E8" w:rsidRDefault="00EE2C5B" w:rsidP="00EE2C5B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 xml:space="preserve">HslO ameliorates arrested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ΔrecA</w:t>
      </w:r>
      <w:r w:rsidRPr="008607E8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shd w:val="clear" w:color="auto" w:fill="FFFFFF"/>
          <w:lang w:val="en-GB"/>
        </w:rPr>
        <w:t xml:space="preserve"> polA </w:t>
      </w:r>
      <w:r w:rsidRPr="008607E8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  <w:lang w:val="en-GB"/>
        </w:rPr>
        <w:t xml:space="preserve">cell growth and reduces DNA damage and oxidative stress responses </w:t>
      </w:r>
    </w:p>
    <w:p w14:paraId="76EF44BE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42D1ACB" w14:textId="2A633D7E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A. Kaidow*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 3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 N. Ishii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 S. Suzuki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 T. Shiina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K. Endoh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 Y</w:t>
      </w:r>
      <w:r w:rsidR="00B7521C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urakami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H. Kasahara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6169BBA1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050002F" w14:textId="2E41D0BD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Biology, School of Biological Sciences, Tokai University, Sapporo 005-8601, Japan</w:t>
      </w:r>
    </w:p>
    <w:p w14:paraId="0823C5BF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Molecular Medicine, School of Medicine, Tokai University,</w:t>
      </w:r>
    </w:p>
    <w:p w14:paraId="5F65EC7A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sehara 259-1193, Japan</w:t>
      </w:r>
    </w:p>
    <w:p w14:paraId="642DF815" w14:textId="29F0F92E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Hokkaido Regional Research Center, Tokai University, Sapporo 005-8601, Japan</w:t>
      </w:r>
    </w:p>
    <w:p w14:paraId="52932FD2" w14:textId="77777777" w:rsidR="00EE2C5B" w:rsidRPr="008607E8" w:rsidRDefault="00EE2C5B" w:rsidP="00EE2C5B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39E5E3B" w14:textId="77777777" w:rsidR="00EE2C5B" w:rsidRPr="008607E8" w:rsidRDefault="00EE2C5B" w:rsidP="00EE2C5B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 xml:space="preserve"> *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Corresponding author: </w:t>
      </w:r>
    </w:p>
    <w:p w14:paraId="1D92008F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Akihiro Kaidow</w:t>
      </w:r>
    </w:p>
    <w:p w14:paraId="052C42FF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Biology, School of Biological Sciences, Tokai University, Sapporo 005-8601, Japan</w:t>
      </w:r>
    </w:p>
    <w:p w14:paraId="0E12EA56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Phone: 81-11- 571-5111 (ex2912) </w:t>
      </w:r>
    </w:p>
    <w:p w14:paraId="06B4937A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pt-BR"/>
        </w:rPr>
        <w:t>Fax: 81-11-571-7879</w:t>
      </w:r>
    </w:p>
    <w:p w14:paraId="588A6591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E-mail: </w:t>
      </w:r>
      <w:r w:rsidRPr="008607E8">
        <w:rPr>
          <w:rFonts w:ascii="Times New Roman" w:eastAsia="Times New Roman" w:hAnsi="Times New Roman" w:cs="Times New Roman"/>
          <w:color w:val="222222"/>
          <w:sz w:val="24"/>
          <w:szCs w:val="24"/>
          <w:lang w:val="pt-BR"/>
        </w:rPr>
        <w:t>akaidow@tsc.u-tokai.ac.jp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</w:p>
    <w:p w14:paraId="506758FF" w14:textId="77777777" w:rsidR="00EE2C5B" w:rsidRPr="008607E8" w:rsidRDefault="00EE2C5B">
      <w:pPr>
        <w:widowControl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 w:rsidRPr="008607E8"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27CE0901" w14:textId="77777777" w:rsidR="003C6A56" w:rsidRPr="008607E8" w:rsidRDefault="00EE2C5B">
      <w:pPr>
        <w:rPr>
          <w:rFonts w:ascii="Times New Roman" w:hAnsi="Times New Roman" w:cs="Times New Roman"/>
          <w:b/>
          <w:sz w:val="24"/>
          <w:szCs w:val="24"/>
        </w:rPr>
      </w:pPr>
      <w:r w:rsidRPr="008607E8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263C2117" w14:textId="77777777" w:rsidR="00EE2C5B" w:rsidRPr="008607E8" w:rsidRDefault="00EE2C5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CE2BE5" w14:textId="638C3334" w:rsidR="00EE2C5B" w:rsidRPr="008607E8" w:rsidRDefault="006875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07E8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14953E2A" wp14:editId="3C7E96CB">
            <wp:extent cx="4429743" cy="4734586"/>
            <wp:effectExtent l="0" t="0" r="9525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29743" cy="473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6E767" w14:textId="77777777" w:rsidR="00EE2C5B" w:rsidRPr="008607E8" w:rsidRDefault="00EE2C5B" w:rsidP="00EE2C5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9833F4" w14:textId="77777777" w:rsidR="00EE2C5B" w:rsidRPr="008607E8" w:rsidRDefault="00EE2C5B" w:rsidP="00EE2C5B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. S1 Suppression of temperature sensitivity of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recAts polA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cells with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hslO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plasmids</w:t>
      </w:r>
    </w:p>
    <w:p w14:paraId="3D0E1A2B" w14:textId="1D4D2894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(a) </w:t>
      </w:r>
      <w:r w:rsidR="00B830E3" w:rsidRPr="008607E8">
        <w:rPr>
          <w:rFonts w:ascii="Times New Roman" w:hAnsi="Times New Roman" w:cs="Times New Roman"/>
          <w:b/>
          <w:bCs/>
          <w:sz w:val="24"/>
          <w:szCs w:val="24"/>
        </w:rPr>
        <w:t>Schematic representation of the gene organi</w:t>
      </w:r>
      <w:r w:rsidR="00957BCA" w:rsidRPr="008607E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830E3" w:rsidRPr="008607E8">
        <w:rPr>
          <w:rFonts w:ascii="Times New Roman" w:hAnsi="Times New Roman" w:cs="Times New Roman"/>
          <w:b/>
          <w:bCs/>
          <w:sz w:val="24"/>
          <w:szCs w:val="24"/>
        </w:rPr>
        <w:t xml:space="preserve">ation of the </w:t>
      </w:r>
      <w:r w:rsidR="00B830E3" w:rsidRPr="008607E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rp</w:t>
      </w:r>
      <w:r w:rsidR="00B830E3" w:rsidRPr="008607E8">
        <w:rPr>
          <w:rFonts w:ascii="Times New Roman" w:hAnsi="Times New Roman" w:cs="Times New Roman"/>
          <w:b/>
          <w:bCs/>
          <w:sz w:val="24"/>
          <w:szCs w:val="24"/>
        </w:rPr>
        <w:t xml:space="preserve"> operon</w:t>
      </w:r>
    </w:p>
    <w:p w14:paraId="610EA748" w14:textId="799A154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rp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peron genes are indicated as open boxes. Black boxes upstream of </w:t>
      </w:r>
      <w:r w:rsidRPr="008607E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yrfG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dicate LexA-like sequences. Promoters in the </w:t>
      </w:r>
      <w:r w:rsidRPr="008607E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rp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gion are shown as ovals. The restriction endonuclease cleavage sites were as follows: B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BamH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PflM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X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Xmn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Stu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AflII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Nsi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EcoRV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g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Age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p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Sph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smB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BsmB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sm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Bsm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RsrI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s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BstEII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;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S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SalI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. DNA fragments harboured in individual plasmids are represented by bars.</w:t>
      </w:r>
    </w:p>
    <w:p w14:paraId="0A344FD3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3E6FCE4" w14:textId="77777777" w:rsidR="00EE2C5B" w:rsidRPr="008607E8" w:rsidRDefault="00EE2C5B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(b) Suppression of temperature sensitivity in AQ10549 cells harbouring different fragments of the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srp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operon</w:t>
      </w:r>
    </w:p>
    <w:p w14:paraId="1F8062E3" w14:textId="49D8E545" w:rsidR="00EE2C5B" w:rsidRPr="008607E8" w:rsidRDefault="000148E6" w:rsidP="00EE2C5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Overnight cultures (</w:t>
      </w:r>
      <w:r w:rsidR="00EE2C5B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 </w:t>
      </w:r>
      <w:r w:rsidR="00957BCA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sym w:font="Symbol" w:char="F0B4"/>
      </w:r>
      <w:r w:rsidR="00EE2C5B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0</w:t>
      </w:r>
      <w:r w:rsidR="00EE2C5B"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7</w:t>
      </w:r>
      <w:r w:rsidR="00EE2C5B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ells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EE2C5B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the indicated cells were spotted in each sector and </w:t>
      </w:r>
      <w:r w:rsidR="00EE2C5B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streaked as single colony isolation (S.C.I.) with a toothpick. Then, plates were overlaid with 3 mL soft LA medium. Plates were incubated at either 30°C or 42°C for 2 days. Cells ha</w:t>
      </w:r>
      <w:r w:rsidR="00B94441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="00EE2C5B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bouring plasmids are as described in (a).</w:t>
      </w:r>
    </w:p>
    <w:p w14:paraId="111AA6F2" w14:textId="1D4E49AA" w:rsidR="00EE2C5B" w:rsidRPr="008607E8" w:rsidRDefault="00EE2C5B" w:rsidP="00935FC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8607E8">
        <w:rPr>
          <w:rFonts w:ascii="Times New Roman" w:hAnsi="Times New Roman" w:cs="Times New Roman"/>
          <w:b/>
          <w:sz w:val="24"/>
          <w:szCs w:val="24"/>
          <w:lang w:val="pt-BR"/>
        </w:rPr>
        <w:br w:type="page"/>
      </w:r>
    </w:p>
    <w:p w14:paraId="5F6CBBF9" w14:textId="77777777" w:rsidR="00002687" w:rsidRPr="008607E8" w:rsidRDefault="00002687" w:rsidP="00935FC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5610A045" w14:textId="687B08ED" w:rsidR="00935FC4" w:rsidRPr="008607E8" w:rsidRDefault="00002687" w:rsidP="00935FC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8607E8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53125A51" wp14:editId="2B8A0AE4">
            <wp:extent cx="3476625" cy="2791835"/>
            <wp:effectExtent l="0" t="0" r="0" b="889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10091" cy="28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6DB30" w14:textId="69D08B64" w:rsidR="00002687" w:rsidRPr="008607E8" w:rsidRDefault="00002687" w:rsidP="00935FC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12D384B0" w14:textId="20E0740A" w:rsidR="00002687" w:rsidRPr="008607E8" w:rsidRDefault="00002687" w:rsidP="00002687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. S</w:t>
      </w:r>
      <w:r w:rsidRPr="008607E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DE0584" w:rsidRPr="008607E8">
        <w:rPr>
          <w:rFonts w:ascii="Times New Roman" w:hAnsi="Times New Roman" w:cs="Times New Roman"/>
          <w:b/>
          <w:sz w:val="24"/>
          <w:szCs w:val="24"/>
          <w:lang w:val="en-GB"/>
        </w:rPr>
        <w:t>O</w:t>
      </w:r>
      <w:r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riginal </w:t>
      </w:r>
      <w:r w:rsidR="00DE0584"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gel electrophoresis </w:t>
      </w:r>
      <w:r w:rsidR="004B1009" w:rsidRPr="008607E8">
        <w:rPr>
          <w:rFonts w:ascii="Times New Roman" w:hAnsi="Times New Roman" w:cs="Times New Roman"/>
          <w:b/>
          <w:sz w:val="24"/>
          <w:szCs w:val="24"/>
          <w:lang w:val="en-GB"/>
        </w:rPr>
        <w:t>photograph</w:t>
      </w:r>
      <w:r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="00DE0584"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ng PCR </w:t>
      </w:r>
      <w:r w:rsidR="00DE0584"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hown </w:t>
      </w:r>
      <w:r w:rsidRPr="008607E8">
        <w:rPr>
          <w:rFonts w:ascii="Times New Roman" w:hAnsi="Times New Roman" w:cs="Times New Roman"/>
          <w:b/>
          <w:sz w:val="24"/>
          <w:szCs w:val="24"/>
          <w:lang w:val="en-GB"/>
        </w:rPr>
        <w:t>in Fig. 1b</w:t>
      </w:r>
    </w:p>
    <w:p w14:paraId="67DFE948" w14:textId="73F42C66" w:rsidR="00002687" w:rsidRPr="008607E8" w:rsidRDefault="00002687" w:rsidP="00002687">
      <w:pPr>
        <w:widowControl/>
        <w:shd w:val="clear" w:color="auto" w:fill="FFFFFF"/>
        <w:jc w:val="left"/>
        <w:textAlignment w:val="baseline"/>
        <w:rPr>
          <w:rFonts w:ascii="Times New Roman" w:eastAsia="MS PMincho" w:hAnsi="Times New Roman" w:cs="Times New Roman"/>
          <w:color w:val="242424"/>
          <w:kern w:val="0"/>
          <w:sz w:val="24"/>
          <w:szCs w:val="24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ong PCR was carried out as described in 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aterials and Methods. 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The r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sults of 0.8% agarose gel electrophoresis are shown. Lane a: marker, lane b: TK1224 cells, lane c: </w:t>
      </w:r>
      <w:r w:rsidRPr="008607E8">
        <w:rPr>
          <w:rFonts w:ascii="Times New Roman" w:hAnsi="Times New Roman" w:cs="Times New Roman"/>
          <w:sz w:val="24"/>
          <w:szCs w:val="24"/>
          <w:lang w:val="en-GB"/>
        </w:rPr>
        <w:t>TK1230 cells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lane d: </w:t>
      </w:r>
      <w:r w:rsidRPr="008607E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ΔrecA306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rivative, lane e: AQ10870 cells, lane f: AQ10459 cells, lane g: marker.</w:t>
      </w:r>
      <w:r w:rsidR="002E6EF1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gel image </w:t>
      </w:r>
      <w:r w:rsidR="005763D0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="005763D0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ed box 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as </w:t>
      </w:r>
      <w:r w:rsidR="002E6EF1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lipped </w:t>
      </w:r>
      <w:r w:rsidR="005763D0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and then presented in Fig. 1b</w:t>
      </w:r>
      <w:r w:rsidR="002E6EF1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. Thus, lane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2E6EF1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to g in Fig. S2 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correspond</w:t>
      </w:r>
      <w:r w:rsidR="002E6EF1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lane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2E6EF1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7 to 1 in Fig. 1b, respectively.</w:t>
      </w:r>
    </w:p>
    <w:p w14:paraId="3430E1F4" w14:textId="5AC595C2" w:rsidR="00002687" w:rsidRPr="008607E8" w:rsidRDefault="00002687" w:rsidP="00002687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0806EDF" w14:textId="5A2A17EF" w:rsidR="00002687" w:rsidRPr="008607E8" w:rsidRDefault="00002687" w:rsidP="00935FC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E50B23" w14:textId="37B8E1CF" w:rsidR="002E6EF1" w:rsidRPr="008607E8" w:rsidRDefault="002E6EF1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07E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ABBA1A8" w14:textId="77777777" w:rsidR="00002687" w:rsidRPr="008607E8" w:rsidRDefault="00002687" w:rsidP="00935FC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767F95" w14:textId="767FA2DA" w:rsidR="00002687" w:rsidRPr="008607E8" w:rsidRDefault="005763D0" w:rsidP="00935FC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07E8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19977238" wp14:editId="581C93D6">
            <wp:extent cx="5219700" cy="162778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24565" cy="16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6E797" w14:textId="63D2BA9A" w:rsidR="005763D0" w:rsidRPr="008607E8" w:rsidRDefault="005763D0" w:rsidP="005763D0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607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3 </w:t>
      </w:r>
      <w:r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original gel image of </w:t>
      </w:r>
      <w:r w:rsidR="00DE0584"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4B1009" w:rsidRPr="008607E8">
        <w:rPr>
          <w:rFonts w:ascii="Times New Roman" w:hAnsi="Times New Roman" w:cs="Times New Roman"/>
          <w:b/>
          <w:sz w:val="24"/>
          <w:szCs w:val="24"/>
          <w:lang w:val="en-GB"/>
        </w:rPr>
        <w:t>q</w:t>
      </w:r>
      <w:r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PCR </w:t>
      </w:r>
      <w:r w:rsidR="00DE0584" w:rsidRPr="008607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hown </w:t>
      </w:r>
      <w:r w:rsidRPr="008607E8">
        <w:rPr>
          <w:rFonts w:ascii="Times New Roman" w:hAnsi="Times New Roman" w:cs="Times New Roman"/>
          <w:b/>
          <w:sz w:val="24"/>
          <w:szCs w:val="24"/>
          <w:lang w:val="en-GB"/>
        </w:rPr>
        <w:t>in Fig. 2b, c, d</w:t>
      </w:r>
    </w:p>
    <w:p w14:paraId="688F6CA9" w14:textId="01F03F31" w:rsidR="005763D0" w:rsidRPr="008607E8" w:rsidRDefault="005763D0" w:rsidP="005763D0">
      <w:pPr>
        <w:widowControl/>
        <w:shd w:val="clear" w:color="auto" w:fill="FFFFFF"/>
        <w:jc w:val="left"/>
        <w:textAlignment w:val="baseline"/>
        <w:rPr>
          <w:rFonts w:ascii="Times New Roman" w:eastAsia="MS PMincho" w:hAnsi="Times New Roman" w:cs="Times New Roman"/>
          <w:color w:val="242424"/>
          <w:kern w:val="0"/>
          <w:sz w:val="24"/>
          <w:szCs w:val="24"/>
        </w:rPr>
      </w:pPr>
      <w:r w:rsidRPr="008607E8">
        <w:rPr>
          <w:rFonts w:ascii="Times New Roman" w:eastAsia="Yu Mincho" w:hAnsi="Times New Roman" w:cs="Times New Roman"/>
          <w:sz w:val="24"/>
          <w:szCs w:val="24"/>
          <w:lang w:val="en-GB"/>
        </w:rPr>
        <w:t>The qPCR products were analysed using ChIP electrophoresis.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original gel image was created 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utomatically 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y </w:t>
      </w:r>
      <w:r w:rsidRPr="008607E8">
        <w:rPr>
          <w:rFonts w:ascii="Times New Roman" w:hAnsi="Times New Roman" w:cs="Times New Roman"/>
          <w:sz w:val="24"/>
          <w:szCs w:val="24"/>
        </w:rPr>
        <w:t xml:space="preserve">Multina-202. </w:t>
      </w:r>
      <w:r w:rsidR="00DE0584" w:rsidRPr="008607E8">
        <w:rPr>
          <w:rFonts w:ascii="Times New Roman" w:hAnsi="Times New Roman" w:cs="Times New Roman"/>
          <w:sz w:val="24"/>
          <w:szCs w:val="24"/>
        </w:rPr>
        <w:t>The t</w:t>
      </w:r>
      <w:r w:rsidR="000D2E13" w:rsidRPr="008607E8">
        <w:rPr>
          <w:rFonts w:ascii="Times New Roman" w:hAnsi="Times New Roman" w:cs="Times New Roman"/>
          <w:sz w:val="24"/>
          <w:szCs w:val="24"/>
        </w:rPr>
        <w:t xml:space="preserve">hree </w:t>
      </w:r>
      <w:r w:rsidR="00DE0584" w:rsidRPr="008607E8">
        <w:rPr>
          <w:rFonts w:ascii="Times New Roman" w:hAnsi="Times New Roman" w:cs="Times New Roman"/>
          <w:sz w:val="24"/>
          <w:szCs w:val="24"/>
        </w:rPr>
        <w:t xml:space="preserve">red </w:t>
      </w:r>
      <w:r w:rsidR="000D2E13" w:rsidRPr="008607E8">
        <w:rPr>
          <w:rFonts w:ascii="Times New Roman" w:hAnsi="Times New Roman" w:cs="Times New Roman"/>
          <w:sz w:val="24"/>
          <w:szCs w:val="24"/>
        </w:rPr>
        <w:t xml:space="preserve">boxes </w:t>
      </w:r>
      <w:r w:rsidR="00DE0584" w:rsidRPr="008607E8">
        <w:rPr>
          <w:rFonts w:ascii="Times New Roman" w:hAnsi="Times New Roman" w:cs="Times New Roman"/>
          <w:sz w:val="24"/>
          <w:szCs w:val="24"/>
        </w:rPr>
        <w:t xml:space="preserve">from </w:t>
      </w:r>
      <w:r w:rsidR="000D2E13" w:rsidRPr="008607E8">
        <w:rPr>
          <w:rFonts w:ascii="Times New Roman" w:hAnsi="Times New Roman" w:cs="Times New Roman"/>
          <w:sz w:val="24"/>
          <w:szCs w:val="24"/>
        </w:rPr>
        <w:t xml:space="preserve">left to right </w:t>
      </w:r>
      <w:r w:rsidR="00DE0584" w:rsidRPr="008607E8">
        <w:rPr>
          <w:rFonts w:ascii="Times New Roman" w:hAnsi="Times New Roman" w:cs="Times New Roman"/>
          <w:sz w:val="24"/>
          <w:szCs w:val="24"/>
        </w:rPr>
        <w:t>correspond</w:t>
      </w:r>
      <w:r w:rsidR="000D2E13" w:rsidRPr="008607E8">
        <w:rPr>
          <w:rFonts w:ascii="Times New Roman" w:hAnsi="Times New Roman" w:cs="Times New Roman"/>
          <w:sz w:val="24"/>
          <w:szCs w:val="24"/>
        </w:rPr>
        <w:t xml:space="preserve"> to Fig. 2b, c, </w:t>
      </w:r>
      <w:r w:rsidR="00DE0584" w:rsidRPr="008607E8">
        <w:rPr>
          <w:rFonts w:ascii="Times New Roman" w:hAnsi="Times New Roman" w:cs="Times New Roman"/>
          <w:sz w:val="24"/>
          <w:szCs w:val="24"/>
        </w:rPr>
        <w:t xml:space="preserve">and </w:t>
      </w:r>
      <w:r w:rsidR="000D2E13" w:rsidRPr="008607E8">
        <w:rPr>
          <w:rFonts w:ascii="Times New Roman" w:hAnsi="Times New Roman" w:cs="Times New Roman"/>
          <w:sz w:val="24"/>
          <w:szCs w:val="24"/>
        </w:rPr>
        <w:t xml:space="preserve">d, respectively. </w:t>
      </w:r>
      <w:r w:rsidRPr="008607E8">
        <w:rPr>
          <w:rFonts w:ascii="Times New Roman" w:hAnsi="Times New Roman" w:cs="Times New Roman"/>
          <w:sz w:val="24"/>
          <w:szCs w:val="24"/>
        </w:rPr>
        <w:t>Lane</w:t>
      </w:r>
      <w:r w:rsidR="00DE0584" w:rsidRPr="008607E8">
        <w:rPr>
          <w:rFonts w:ascii="Times New Roman" w:hAnsi="Times New Roman" w:cs="Times New Roman"/>
          <w:sz w:val="24"/>
          <w:szCs w:val="24"/>
        </w:rPr>
        <w:t>s</w:t>
      </w:r>
      <w:r w:rsidRPr="008607E8">
        <w:rPr>
          <w:rFonts w:ascii="Times New Roman" w:hAnsi="Times New Roman" w:cs="Times New Roman"/>
          <w:sz w:val="24"/>
          <w:szCs w:val="24"/>
        </w:rPr>
        <w:t xml:space="preserve"> A1 to A7</w:t>
      </w:r>
      <w:r w:rsidR="000D2E13" w:rsidRPr="008607E8">
        <w:rPr>
          <w:rFonts w:ascii="Times New Roman" w:hAnsi="Times New Roman" w:cs="Times New Roman"/>
          <w:sz w:val="24"/>
          <w:szCs w:val="24"/>
        </w:rPr>
        <w:t xml:space="preserve">: </w:t>
      </w:r>
      <w:r w:rsidRPr="008607E8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5′-3′ 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exonuclease</w:t>
      </w:r>
      <w:r w:rsidR="000D2E13" w:rsidRPr="008607E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, 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Lane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 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B1 to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7</w:t>
      </w:r>
      <w:r w:rsidR="000D2E13" w:rsidRPr="008607E8">
        <w:rPr>
          <w:rFonts w:ascii="Times New Roman" w:hAnsi="Times New Roman" w:cs="Times New Roman"/>
          <w:sz w:val="24"/>
          <w:szCs w:val="24"/>
        </w:rPr>
        <w:t>:</w:t>
      </w:r>
      <w:r w:rsidRPr="008607E8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</w:t>
      </w:r>
      <w:r w:rsidR="000D2E13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olymerase, 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and</w:t>
      </w:r>
      <w:r w:rsidR="00DE0584" w:rsidRPr="008607E8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</w:t>
      </w:r>
      <w:r w:rsidR="000D2E13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Lane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 </w:t>
      </w:r>
      <w:r w:rsidR="000D2E13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C1 to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</w:t>
      </w:r>
      <w:r w:rsidR="000D2E13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7: </w:t>
      </w:r>
      <w:r w:rsidR="000D2E13" w:rsidRPr="008607E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ecA</w:t>
      </w:r>
      <w:r w:rsidR="000D2E13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ragments.</w:t>
      </w:r>
    </w:p>
    <w:p w14:paraId="716C7886" w14:textId="5AE80FA8" w:rsidR="002E6EF1" w:rsidRPr="008607E8" w:rsidRDefault="002E6EF1" w:rsidP="00935FC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488FC5" w14:textId="02C05123" w:rsidR="00002687" w:rsidRPr="008607E8" w:rsidRDefault="00002687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07E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6F553A7" w14:textId="77777777" w:rsidR="00002687" w:rsidRPr="008607E8" w:rsidRDefault="00002687" w:rsidP="00935FC4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833B0D" w14:textId="35B4430C" w:rsidR="00EE2C5B" w:rsidRPr="008607E8" w:rsidRDefault="00687559" w:rsidP="00EE2C5B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8607E8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5F7CFA6D" wp14:editId="58A003FC">
            <wp:extent cx="3134162" cy="5420481"/>
            <wp:effectExtent l="0" t="0" r="9525" b="889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34162" cy="5420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D30D9" w14:textId="77777777" w:rsidR="00EE2C5B" w:rsidRPr="008607E8" w:rsidRDefault="00EE2C5B" w:rsidP="00EE2C5B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64C7C77A" w14:textId="01D337C7" w:rsidR="00EE2C5B" w:rsidRPr="008607E8" w:rsidRDefault="00EE2C5B" w:rsidP="00EE2C5B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. S</w:t>
      </w:r>
      <w:r w:rsidR="00002687" w:rsidRPr="008607E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4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Rich plate medium sensitivity of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ΔrecA306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polA25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cells</w:t>
      </w:r>
    </w:p>
    <w:p w14:paraId="5F3C7A92" w14:textId="77777777" w:rsidR="00EE2C5B" w:rsidRPr="008607E8" w:rsidRDefault="00EE2C5B" w:rsidP="00EE2C5B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) L broth medium sensitivity of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ΔrecA306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polA25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cells</w:t>
      </w:r>
    </w:p>
    <w:p w14:paraId="2E37186B" w14:textId="501A6BFC" w:rsidR="00EE2C5B" w:rsidRPr="008607E8" w:rsidRDefault="00EE2C5B" w:rsidP="00EE2C5B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Fully grown TK1230 or TK1224 cells were inoculated in various medium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t 2 </w:t>
      </w:r>
      <w:r w:rsidR="00DE0584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sym w:font="Symbol" w:char="F0B4"/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0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articles/mL (approximately 0.01 OD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600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and were cultured for </w:t>
      </w:r>
      <w:r w:rsidR="00FA7DEC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30 h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t 30°C. From left to right: M9GCCA, 25% L medium with M9GCCA, 50% L medium with M9GCCA, 75% L medium with M9GCCA, and 100% L medium.</w:t>
      </w:r>
    </w:p>
    <w:p w14:paraId="12B0917F" w14:textId="77777777" w:rsidR="00EE2C5B" w:rsidRPr="008607E8" w:rsidRDefault="00EE2C5B" w:rsidP="00EE2C5B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ACA79B3" w14:textId="77777777" w:rsidR="00EE2C5B" w:rsidRPr="008607E8" w:rsidRDefault="00EE2C5B" w:rsidP="00EE2C5B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b) L plate medium sensitivity of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ΔrecA306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8607E8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polA25</w:t>
      </w:r>
      <w:r w:rsidRPr="008607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cells</w:t>
      </w:r>
    </w:p>
    <w:p w14:paraId="1C117910" w14:textId="2F322B91" w:rsidR="00EE2C5B" w:rsidRPr="00355FF3" w:rsidRDefault="00EE2C5B" w:rsidP="00BF2A6C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ully grown TK1230 or TK1224 cells were diluted with M9B. </w:t>
      </w:r>
      <w:r w:rsidR="0068126C"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n, 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>10</w:t>
      </w:r>
      <w:r w:rsidRPr="008607E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articles of TK1230 or TK1224 cells were mixed with either soft MPGCCA medium or soft LA </w:t>
      </w:r>
      <w:r w:rsidRPr="008607E8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medium and were poured on M9GCCA or LA plates. Plates were cultured for 3 d at 30°C.</w:t>
      </w:r>
      <w:r w:rsidRPr="00355FF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bookmarkEnd w:id="0"/>
    </w:p>
    <w:sectPr w:rsidR="00EE2C5B" w:rsidRPr="00355FF3" w:rsidSect="00D934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DE71F" w14:textId="77777777" w:rsidR="008C119E" w:rsidRDefault="008C119E" w:rsidP="00944B26">
      <w:r>
        <w:separator/>
      </w:r>
    </w:p>
  </w:endnote>
  <w:endnote w:type="continuationSeparator" w:id="0">
    <w:p w14:paraId="03F14395" w14:textId="77777777" w:rsidR="008C119E" w:rsidRDefault="008C119E" w:rsidP="00944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433881" w14:textId="77777777" w:rsidR="008C119E" w:rsidRDefault="008C119E" w:rsidP="00944B26">
      <w:r>
        <w:separator/>
      </w:r>
    </w:p>
  </w:footnote>
  <w:footnote w:type="continuationSeparator" w:id="0">
    <w:p w14:paraId="2E259A1D" w14:textId="77777777" w:rsidR="008C119E" w:rsidRDefault="008C119E" w:rsidP="00944B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72AD5"/>
    <w:multiLevelType w:val="multilevel"/>
    <w:tmpl w:val="CF463F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7847FB"/>
    <w:multiLevelType w:val="hybridMultilevel"/>
    <w:tmpl w:val="902C553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5B"/>
    <w:rsid w:val="00002687"/>
    <w:rsid w:val="000148E6"/>
    <w:rsid w:val="000D2E13"/>
    <w:rsid w:val="00105385"/>
    <w:rsid w:val="0015160A"/>
    <w:rsid w:val="00176397"/>
    <w:rsid w:val="001E4741"/>
    <w:rsid w:val="00267EBF"/>
    <w:rsid w:val="002E6EF1"/>
    <w:rsid w:val="00355FF3"/>
    <w:rsid w:val="003C6A56"/>
    <w:rsid w:val="00426744"/>
    <w:rsid w:val="004A7A0E"/>
    <w:rsid w:val="004B1009"/>
    <w:rsid w:val="004C2F69"/>
    <w:rsid w:val="00565977"/>
    <w:rsid w:val="005763D0"/>
    <w:rsid w:val="005B3D32"/>
    <w:rsid w:val="00674131"/>
    <w:rsid w:val="0068126C"/>
    <w:rsid w:val="00687559"/>
    <w:rsid w:val="006C2D64"/>
    <w:rsid w:val="007771C2"/>
    <w:rsid w:val="007F7187"/>
    <w:rsid w:val="008007BA"/>
    <w:rsid w:val="008607E8"/>
    <w:rsid w:val="008C119E"/>
    <w:rsid w:val="00930D6E"/>
    <w:rsid w:val="00934FD0"/>
    <w:rsid w:val="00935FC4"/>
    <w:rsid w:val="00944B26"/>
    <w:rsid w:val="00957BCA"/>
    <w:rsid w:val="009A6BA9"/>
    <w:rsid w:val="009B63DD"/>
    <w:rsid w:val="00A2594E"/>
    <w:rsid w:val="00AC7973"/>
    <w:rsid w:val="00B7521C"/>
    <w:rsid w:val="00B830E3"/>
    <w:rsid w:val="00B94441"/>
    <w:rsid w:val="00BF2A6C"/>
    <w:rsid w:val="00D54626"/>
    <w:rsid w:val="00D934B8"/>
    <w:rsid w:val="00DC7484"/>
    <w:rsid w:val="00DE0584"/>
    <w:rsid w:val="00E31373"/>
    <w:rsid w:val="00E85982"/>
    <w:rsid w:val="00EC5BC3"/>
    <w:rsid w:val="00EE2C5B"/>
    <w:rsid w:val="00F40C92"/>
    <w:rsid w:val="00F775F2"/>
    <w:rsid w:val="00FA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C25D70"/>
  <w15:chartTrackingRefBased/>
  <w15:docId w15:val="{07CE403D-8C6A-41F2-B01A-38A68512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C5B"/>
    <w:pPr>
      <w:widowControl w:val="0"/>
      <w:jc w:val="both"/>
    </w:pPr>
    <w:rPr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EE2C5B"/>
    <w:rPr>
      <w:sz w:val="16"/>
    </w:rPr>
  </w:style>
  <w:style w:type="paragraph" w:styleId="CommentText">
    <w:name w:val="annotation text"/>
    <w:basedOn w:val="Normal"/>
    <w:link w:val="CommentTextChar"/>
    <w:rsid w:val="00EE2C5B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EE2C5B"/>
    <w:rPr>
      <w:rFonts w:ascii="Calibri" w:eastAsia="Calibri" w:hAnsi="Calibri" w:cs="Calibri"/>
      <w:sz w:val="20"/>
      <w:lang w:val="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C5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C5B"/>
    <w:rPr>
      <w:rFonts w:asciiTheme="majorHAnsi" w:eastAsiaTheme="majorEastAsia" w:hAnsiTheme="majorHAnsi" w:cstheme="majorBidi"/>
      <w:sz w:val="18"/>
      <w:szCs w:val="18"/>
      <w:lang w:val=""/>
    </w:rPr>
  </w:style>
  <w:style w:type="paragraph" w:styleId="Header">
    <w:name w:val="header"/>
    <w:basedOn w:val="Normal"/>
    <w:link w:val="HeaderChar"/>
    <w:uiPriority w:val="99"/>
    <w:unhideWhenUsed/>
    <w:rsid w:val="00944B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4B26"/>
    <w:rPr>
      <w:lang w:val=""/>
    </w:rPr>
  </w:style>
  <w:style w:type="paragraph" w:styleId="Footer">
    <w:name w:val="footer"/>
    <w:basedOn w:val="Normal"/>
    <w:link w:val="FooterChar"/>
    <w:uiPriority w:val="99"/>
    <w:unhideWhenUsed/>
    <w:rsid w:val="00944B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4B26"/>
    <w:rPr>
      <w:lang w:val="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8E6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8E6"/>
    <w:rPr>
      <w:rFonts w:ascii="Calibri" w:eastAsia="Calibri" w:hAnsi="Calibri" w:cs="Calibri"/>
      <w:b/>
      <w:bCs/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72CABE1D2396D409C3FC5A332E16713" ma:contentTypeVersion="11" ma:contentTypeDescription="新しいドキュメントを作成します。" ma:contentTypeScope="" ma:versionID="351acb5bf3a3ff629a1533dd4d5aa088">
  <xsd:schema xmlns:xsd="http://www.w3.org/2001/XMLSchema" xmlns:xs="http://www.w3.org/2001/XMLSchema" xmlns:p="http://schemas.microsoft.com/office/2006/metadata/properties" xmlns:ns3="aeea0c8e-32fc-4838-bd5c-26db5c7a5a5e" xmlns:ns4="f5a3eb04-d22b-46c0-9575-5e7b08931a7a" targetNamespace="http://schemas.microsoft.com/office/2006/metadata/properties" ma:root="true" ma:fieldsID="602438c8ba6a6c27beac93d7c1cdeebd" ns3:_="" ns4:_="">
    <xsd:import namespace="aeea0c8e-32fc-4838-bd5c-26db5c7a5a5e"/>
    <xsd:import namespace="f5a3eb04-d22b-46c0-9575-5e7b08931a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ea0c8e-32fc-4838-bd5c-26db5c7a5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3eb04-d22b-46c0-9575-5e7b08931a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0A0F19-CA8A-41ED-BE0E-88F75536C336}">
  <ds:schemaRefs>
    <ds:schemaRef ds:uri="http://purl.org/dc/terms/"/>
    <ds:schemaRef ds:uri="http://purl.org/dc/dcmitype/"/>
    <ds:schemaRef ds:uri="http://schemas.microsoft.com/office/2006/metadata/properties"/>
    <ds:schemaRef ds:uri="http://purl.org/dc/elements/1.1/"/>
    <ds:schemaRef ds:uri="http://schemas.microsoft.com/office/2006/documentManagement/types"/>
    <ds:schemaRef ds:uri="f5a3eb04-d22b-46c0-9575-5e7b08931a7a"/>
    <ds:schemaRef ds:uri="http://schemas.microsoft.com/office/infopath/2007/PartnerControls"/>
    <ds:schemaRef ds:uri="http://schemas.openxmlformats.org/package/2006/metadata/core-properties"/>
    <ds:schemaRef ds:uri="aeea0c8e-32fc-4838-bd5c-26db5c7a5a5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53C517F-D0E3-4746-82FD-6B6B38D2DC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ea0c8e-32fc-4838-bd5c-26db5c7a5a5e"/>
    <ds:schemaRef ds:uri="f5a3eb04-d22b-46c0-9575-5e7b08931a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4A97BE-AD86-4033-8C20-EF5CB80469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04</Words>
  <Characters>2875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ow Akihiro</dc:creator>
  <cp:keywords/>
  <dc:description/>
  <cp:lastModifiedBy>Vanitha M.</cp:lastModifiedBy>
  <cp:revision>7</cp:revision>
  <dcterms:created xsi:type="dcterms:W3CDTF">2022-10-29T09:20:00Z</dcterms:created>
  <dcterms:modified xsi:type="dcterms:W3CDTF">2022-12-19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ABE1D2396D409C3FC5A332E16713</vt:lpwstr>
  </property>
</Properties>
</file>